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EB287" w14:textId="3AC09BB0" w:rsidR="00854314" w:rsidRDefault="00854314" w:rsidP="0085431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250EC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1</w:t>
      </w:r>
      <w:r w:rsidRPr="008250EC">
        <w:rPr>
          <w:rFonts w:ascii="Arial" w:hAnsi="Arial" w:cs="Arial"/>
          <w:b/>
          <w:bCs/>
          <w:color w:val="000000" w:themeColor="text1"/>
        </w:rPr>
        <w:t>.</w:t>
      </w:r>
      <w:r w:rsidRPr="001B0073">
        <w:rPr>
          <w:rFonts w:ascii="Arial" w:hAnsi="Arial" w:cs="Arial"/>
          <w:b/>
          <w:bCs/>
          <w:color w:val="000000" w:themeColor="text1"/>
        </w:rPr>
        <w:t xml:space="preserve"> Effect of exposure grade</w:t>
      </w:r>
      <w:r w:rsidR="00DA39CD">
        <w:rPr>
          <w:rFonts w:ascii="Arial" w:hAnsi="Arial" w:cs="Arial"/>
          <w:b/>
          <w:bCs/>
          <w:color w:val="000000" w:themeColor="text1"/>
        </w:rPr>
        <w:t>s including G2, G3, and G4</w:t>
      </w:r>
      <w:r w:rsidRPr="001B0073">
        <w:rPr>
          <w:rFonts w:ascii="Arial" w:hAnsi="Arial" w:cs="Arial"/>
          <w:b/>
          <w:bCs/>
          <w:color w:val="000000" w:themeColor="text1"/>
        </w:rPr>
        <w:t xml:space="preserve"> on clinical outcome</w:t>
      </w:r>
    </w:p>
    <w:p w14:paraId="3E89F462" w14:textId="3B7AAF5D" w:rsidR="00FF7F27" w:rsidRPr="00FF7F27" w:rsidRDefault="00FF7F27" w:rsidP="00854314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FF7F27">
        <w:rPr>
          <w:rFonts w:ascii="Arial" w:hAnsi="Arial" w:cs="Arial"/>
          <w:bCs/>
          <w:color w:val="000000" w:themeColor="text1"/>
        </w:rPr>
        <w:drawing>
          <wp:inline distT="0" distB="0" distL="0" distR="0" wp14:anchorId="6CA65DD2" wp14:editId="1177C33B">
            <wp:extent cx="5400040" cy="3027680"/>
            <wp:effectExtent l="0" t="0" r="0" b="0"/>
            <wp:docPr id="5317864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7864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8432" w14:textId="602BD1B9" w:rsidR="004036E7" w:rsidRPr="0015291C" w:rsidRDefault="00854314" w:rsidP="0015291C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1B0073">
        <w:rPr>
          <w:rFonts w:ascii="Arial" w:hAnsi="Arial" w:cs="Arial"/>
          <w:bCs/>
          <w:color w:val="000000" w:themeColor="text1"/>
        </w:rPr>
        <w:t xml:space="preserve">Kaplan‒Meier survival curves of disease progression are shown. </w:t>
      </w:r>
      <w:r w:rsidRPr="00854314">
        <w:rPr>
          <w:rFonts w:ascii="Arial" w:hAnsi="Arial" w:cs="Arial"/>
          <w:bCs/>
          <w:color w:val="000000" w:themeColor="text1"/>
        </w:rPr>
        <w:t>In both (A) and (B), time to clinical outcome is compared with the cutoffs for exposure grade as G2, G3, and G4, from left to right.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="0015291C" w:rsidRPr="0015291C">
        <w:rPr>
          <w:rFonts w:ascii="Arial" w:hAnsi="Arial" w:cs="Arial"/>
          <w:bCs/>
          <w:color w:val="000000" w:themeColor="text1"/>
        </w:rPr>
        <w:t>Panel (A) shows that the time until death or acute exacerbation did not differ significantly among the exposure grades. Conversely, panel (B) indicates a trend towards a longer duration before initiating pharmacological treatment with steroids or antifibrotic agents in patients with exposure grades G3 and above.</w:t>
      </w:r>
    </w:p>
    <w:sectPr w:rsidR="004036E7" w:rsidRPr="001529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14"/>
    <w:rsid w:val="0015291C"/>
    <w:rsid w:val="004036E7"/>
    <w:rsid w:val="0055655D"/>
    <w:rsid w:val="005D79C9"/>
    <w:rsid w:val="00854314"/>
    <w:rsid w:val="00DA39CD"/>
    <w:rsid w:val="00F867BD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BA3F9"/>
  <w15:chartTrackingRefBased/>
  <w15:docId w15:val="{4B9FCB89-15B2-6541-B481-40293A49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31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基 飯島</dc:creator>
  <cp:keywords/>
  <dc:description/>
  <cp:lastModifiedBy>裕基 飯島</cp:lastModifiedBy>
  <cp:revision>4</cp:revision>
  <dcterms:created xsi:type="dcterms:W3CDTF">2023-12-26T00:12:00Z</dcterms:created>
  <dcterms:modified xsi:type="dcterms:W3CDTF">2023-12-26T00:34:00Z</dcterms:modified>
</cp:coreProperties>
</file>